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A88" w:rsidRPr="00D115A0" w:rsidRDefault="005C3A88" w:rsidP="005C3A88">
      <w:pPr>
        <w:rPr>
          <w:rFonts w:ascii="Times New Roman" w:hAnsi="Times New Roman" w:cs="Times New Roman"/>
          <w:b/>
          <w:sz w:val="24"/>
          <w:szCs w:val="24"/>
        </w:rPr>
      </w:pPr>
      <w:r w:rsidRPr="00D115A0">
        <w:rPr>
          <w:rFonts w:ascii="Times New Roman" w:hAnsi="Times New Roman" w:cs="Times New Roman"/>
          <w:b/>
          <w:sz w:val="24"/>
          <w:szCs w:val="24"/>
        </w:rPr>
        <w:t>S3 Table. Analysis of variance of rice seedling growth after the microalgal treatments.</w:t>
      </w:r>
    </w:p>
    <w:tbl>
      <w:tblPr>
        <w:tblStyle w:val="TableGrid"/>
        <w:tblW w:w="8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2790"/>
        <w:gridCol w:w="900"/>
        <w:gridCol w:w="1558"/>
        <w:gridCol w:w="1052"/>
        <w:gridCol w:w="1559"/>
      </w:tblGrid>
      <w:tr w:rsidR="005C3A88" w:rsidRPr="00D15D04" w:rsidTr="00D41DB8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5C3A88" w:rsidRPr="00226788" w:rsidRDefault="005C3A88" w:rsidP="00D41D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C3A88" w:rsidRPr="00226788" w:rsidRDefault="005C3A88" w:rsidP="00D41D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6788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5C3A88" w:rsidRPr="00226788" w:rsidRDefault="005C3A88" w:rsidP="00D41D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5C3A88" w:rsidRPr="00226788" w:rsidRDefault="005C3A88" w:rsidP="00D41DB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C3A88" w:rsidRPr="00226788" w:rsidRDefault="005C3A88" w:rsidP="00D41DB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5C3A88" w:rsidRPr="00D15D04" w:rsidTr="00D41DB8">
        <w:tc>
          <w:tcPr>
            <w:tcW w:w="895" w:type="dxa"/>
            <w:tcBorders>
              <w:top w:val="single" w:sz="4" w:space="0" w:color="auto"/>
            </w:tcBorders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D15D0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5C3A88" w:rsidRPr="00D15D04" w:rsidRDefault="005C3A88" w:rsidP="00D41D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7</w:t>
            </w:r>
          </w:p>
        </w:tc>
      </w:tr>
      <w:tr w:rsidR="005C3A88" w:rsidRPr="00D15D04" w:rsidTr="00D41DB8">
        <w:tc>
          <w:tcPr>
            <w:tcW w:w="895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00" w:type="dxa"/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1.73</w:t>
            </w:r>
          </w:p>
        </w:tc>
        <w:tc>
          <w:tcPr>
            <w:tcW w:w="1052" w:type="dxa"/>
          </w:tcPr>
          <w:p w:rsidR="005C3A88" w:rsidRPr="00D15D04" w:rsidRDefault="005C3A88" w:rsidP="00D41D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65</w:t>
            </w:r>
          </w:p>
        </w:tc>
        <w:tc>
          <w:tcPr>
            <w:tcW w:w="1559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5C3A88" w:rsidRPr="00D15D04" w:rsidTr="00D41DB8">
        <w:tc>
          <w:tcPr>
            <w:tcW w:w="895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Days after planting (DAP)</w:t>
            </w:r>
          </w:p>
        </w:tc>
        <w:tc>
          <w:tcPr>
            <w:tcW w:w="900" w:type="dxa"/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8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3.26</w:t>
            </w:r>
          </w:p>
        </w:tc>
        <w:tc>
          <w:tcPr>
            <w:tcW w:w="1052" w:type="dxa"/>
          </w:tcPr>
          <w:p w:rsidR="005C3A88" w:rsidRPr="00D15D04" w:rsidRDefault="005C3A88" w:rsidP="00D41D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.94</w:t>
            </w:r>
          </w:p>
        </w:tc>
        <w:tc>
          <w:tcPr>
            <w:tcW w:w="1559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5C3A88" w:rsidRPr="00D15D04" w:rsidTr="00D41DB8">
        <w:tc>
          <w:tcPr>
            <w:tcW w:w="895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Treatment x DAP</w:t>
            </w:r>
          </w:p>
        </w:tc>
        <w:tc>
          <w:tcPr>
            <w:tcW w:w="900" w:type="dxa"/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8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01</w:t>
            </w:r>
          </w:p>
        </w:tc>
        <w:tc>
          <w:tcPr>
            <w:tcW w:w="1052" w:type="dxa"/>
          </w:tcPr>
          <w:p w:rsidR="005C3A88" w:rsidRPr="00D15D04" w:rsidRDefault="005C3A88" w:rsidP="00D41D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1559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5C3A88" w:rsidRPr="00D15D04" w:rsidTr="00D41DB8">
        <w:tc>
          <w:tcPr>
            <w:tcW w:w="895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:rsidR="005C3A88" w:rsidRPr="00D15D04" w:rsidRDefault="005C3A88" w:rsidP="00D41DB8">
            <w:pPr>
              <w:ind w:right="1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3A88" w:rsidRPr="00D15D04" w:rsidTr="00D41DB8">
        <w:tc>
          <w:tcPr>
            <w:tcW w:w="895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D15D0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790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900" w:type="dxa"/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52" w:type="dxa"/>
          </w:tcPr>
          <w:p w:rsidR="005C3A88" w:rsidRPr="00D15D04" w:rsidRDefault="005C3A88" w:rsidP="00D41D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59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7</w:t>
            </w:r>
          </w:p>
        </w:tc>
      </w:tr>
      <w:tr w:rsidR="005C3A88" w:rsidRPr="00D15D04" w:rsidTr="00D41DB8">
        <w:tc>
          <w:tcPr>
            <w:tcW w:w="895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00" w:type="dxa"/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1.66</w:t>
            </w:r>
          </w:p>
        </w:tc>
        <w:tc>
          <w:tcPr>
            <w:tcW w:w="1052" w:type="dxa"/>
          </w:tcPr>
          <w:p w:rsidR="005C3A88" w:rsidRPr="00D15D04" w:rsidRDefault="005C3A88" w:rsidP="00D41D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1</w:t>
            </w:r>
          </w:p>
        </w:tc>
        <w:tc>
          <w:tcPr>
            <w:tcW w:w="1559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5C3A88" w:rsidRPr="00D15D04" w:rsidTr="00D41DB8">
        <w:tc>
          <w:tcPr>
            <w:tcW w:w="895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DAP</w:t>
            </w:r>
          </w:p>
        </w:tc>
        <w:tc>
          <w:tcPr>
            <w:tcW w:w="900" w:type="dxa"/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8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51.91</w:t>
            </w:r>
          </w:p>
        </w:tc>
        <w:tc>
          <w:tcPr>
            <w:tcW w:w="1052" w:type="dxa"/>
          </w:tcPr>
          <w:p w:rsidR="005C3A88" w:rsidRPr="00D15D04" w:rsidRDefault="005C3A88" w:rsidP="00D41D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.07</w:t>
            </w:r>
          </w:p>
        </w:tc>
        <w:tc>
          <w:tcPr>
            <w:tcW w:w="1559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5C3A88" w:rsidRPr="00D15D04" w:rsidTr="00D41DB8">
        <w:tc>
          <w:tcPr>
            <w:tcW w:w="895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Treatment x DAP</w:t>
            </w:r>
          </w:p>
        </w:tc>
        <w:tc>
          <w:tcPr>
            <w:tcW w:w="900" w:type="dxa"/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8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45</w:t>
            </w:r>
          </w:p>
        </w:tc>
        <w:tc>
          <w:tcPr>
            <w:tcW w:w="1052" w:type="dxa"/>
          </w:tcPr>
          <w:p w:rsidR="005C3A88" w:rsidRPr="00D15D04" w:rsidRDefault="005C3A88" w:rsidP="00D41D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  <w:tc>
          <w:tcPr>
            <w:tcW w:w="1559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5C3A88" w:rsidRPr="00D15D04" w:rsidTr="00D41DB8">
        <w:tc>
          <w:tcPr>
            <w:tcW w:w="895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:rsidR="005C3A88" w:rsidRPr="00D15D04" w:rsidRDefault="005C3A88" w:rsidP="00D41DB8">
            <w:pPr>
              <w:ind w:right="1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3A88" w:rsidRPr="00D15D04" w:rsidTr="00D41DB8">
        <w:tc>
          <w:tcPr>
            <w:tcW w:w="895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D15D04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790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900" w:type="dxa"/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vAlign w:val="bottom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</w:tc>
        <w:tc>
          <w:tcPr>
            <w:tcW w:w="1052" w:type="dxa"/>
            <w:vAlign w:val="bottom"/>
          </w:tcPr>
          <w:p w:rsidR="005C3A88" w:rsidRPr="00D15D04" w:rsidRDefault="005C3A88" w:rsidP="00D41D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9" w:type="dxa"/>
            <w:vAlign w:val="bottom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0.8256</w:t>
            </w:r>
          </w:p>
        </w:tc>
      </w:tr>
      <w:tr w:rsidR="005C3A88" w:rsidRPr="00D15D04" w:rsidTr="00D41DB8">
        <w:tc>
          <w:tcPr>
            <w:tcW w:w="895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00" w:type="dxa"/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  <w:vAlign w:val="bottom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67.08</w:t>
            </w:r>
          </w:p>
        </w:tc>
        <w:tc>
          <w:tcPr>
            <w:tcW w:w="1052" w:type="dxa"/>
            <w:vAlign w:val="bottom"/>
          </w:tcPr>
          <w:p w:rsidR="005C3A88" w:rsidRPr="00D15D04" w:rsidRDefault="005C3A88" w:rsidP="00D41D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48.49</w:t>
            </w:r>
          </w:p>
        </w:tc>
        <w:tc>
          <w:tcPr>
            <w:tcW w:w="1559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5C3A88" w:rsidRPr="00D15D04" w:rsidTr="00D41DB8">
        <w:tc>
          <w:tcPr>
            <w:tcW w:w="895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DAP</w:t>
            </w:r>
          </w:p>
        </w:tc>
        <w:tc>
          <w:tcPr>
            <w:tcW w:w="900" w:type="dxa"/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8" w:type="dxa"/>
            <w:vAlign w:val="bottom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25348.78</w:t>
            </w:r>
          </w:p>
        </w:tc>
        <w:tc>
          <w:tcPr>
            <w:tcW w:w="1052" w:type="dxa"/>
            <w:vAlign w:val="bottom"/>
          </w:tcPr>
          <w:p w:rsidR="005C3A88" w:rsidRPr="00D15D04" w:rsidRDefault="005C3A88" w:rsidP="00D41D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152.38</w:t>
            </w:r>
          </w:p>
        </w:tc>
        <w:tc>
          <w:tcPr>
            <w:tcW w:w="1559" w:type="dxa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5C3A88" w:rsidRPr="00D15D04" w:rsidTr="00D41DB8">
        <w:tc>
          <w:tcPr>
            <w:tcW w:w="895" w:type="dxa"/>
            <w:tcBorders>
              <w:bottom w:val="single" w:sz="4" w:space="0" w:color="auto"/>
            </w:tcBorders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5C3A88" w:rsidRPr="00D15D04" w:rsidRDefault="005C3A8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Treatment x DAP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C3A88" w:rsidRPr="00D15D04" w:rsidRDefault="005C3A88" w:rsidP="00D41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.37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bottom"/>
          </w:tcPr>
          <w:p w:rsidR="005C3A88" w:rsidRPr="00D15D04" w:rsidRDefault="005C3A88" w:rsidP="00D41D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C3A88" w:rsidRPr="00D15D04" w:rsidRDefault="005C3A88" w:rsidP="00D41DB8">
            <w:pPr>
              <w:ind w:right="19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5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</w:tbl>
    <w:p w:rsidR="005C3A88" w:rsidRPr="00E60673" w:rsidRDefault="005C3A88" w:rsidP="005C3A88">
      <w:pPr>
        <w:rPr>
          <w:rFonts w:ascii="Times New Roman" w:hAnsi="Times New Roman" w:cs="Times New Roman"/>
          <w:sz w:val="24"/>
          <w:szCs w:val="24"/>
        </w:rPr>
      </w:pPr>
    </w:p>
    <w:p w:rsidR="00BE4D52" w:rsidRDefault="00BE4D52">
      <w:bookmarkStart w:id="0" w:name="_GoBack"/>
      <w:bookmarkEnd w:id="0"/>
    </w:p>
    <w:sectPr w:rsidR="00BE4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A88"/>
    <w:rsid w:val="005C3A88"/>
    <w:rsid w:val="007F0BD9"/>
    <w:rsid w:val="00B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FDCEF1-30DF-4C76-9358-249A6888D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, Young-Ki</dc:creator>
  <cp:keywords/>
  <dc:description/>
  <cp:lastModifiedBy>Jo, Young-Ki</cp:lastModifiedBy>
  <cp:revision>1</cp:revision>
  <dcterms:created xsi:type="dcterms:W3CDTF">2018-08-27T15:17:00Z</dcterms:created>
  <dcterms:modified xsi:type="dcterms:W3CDTF">2018-08-27T15:18:00Z</dcterms:modified>
</cp:coreProperties>
</file>